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1F8" w:rsidRDefault="008C71F8" w:rsidP="008C71F8">
      <w:r>
        <w:t>S2 Table.</w:t>
      </w:r>
    </w:p>
    <w:p w:rsidR="008C71F8" w:rsidRPr="008B5580" w:rsidRDefault="008C71F8" w:rsidP="008C71F8"/>
    <w:tbl>
      <w:tblPr>
        <w:tblW w:w="850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15"/>
        <w:gridCol w:w="1214"/>
        <w:gridCol w:w="1216"/>
        <w:gridCol w:w="1214"/>
        <w:gridCol w:w="1216"/>
        <w:gridCol w:w="1216"/>
        <w:gridCol w:w="1214"/>
      </w:tblGrid>
      <w:tr w:rsidR="008C71F8" w:rsidRPr="008B5580" w:rsidTr="000B655D">
        <w:trPr>
          <w:trHeight w:val="271"/>
        </w:trPr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enario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χ2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8B558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MSE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RMR</w:t>
            </w:r>
          </w:p>
        </w:tc>
      </w:tr>
      <w:tr w:rsidR="008C71F8" w:rsidRPr="008B5580" w:rsidTr="000B655D">
        <w:trPr>
          <w:trHeight w:val="245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C71F8" w:rsidRPr="008B5580" w:rsidTr="000B655D">
        <w:trPr>
          <w:trHeight w:val="2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C71F8" w:rsidRPr="008B5580" w:rsidTr="000B655D">
        <w:trPr>
          <w:trHeight w:val="2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C71F8" w:rsidRPr="008B5580" w:rsidTr="000B655D">
        <w:trPr>
          <w:trHeight w:val="2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C71F8" w:rsidRPr="008B5580" w:rsidTr="000B655D">
        <w:trPr>
          <w:trHeight w:val="2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C71F8" w:rsidRPr="008B5580" w:rsidTr="000B655D">
        <w:trPr>
          <w:trHeight w:val="245"/>
        </w:trPr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71F8" w:rsidRPr="008B5580" w:rsidRDefault="008C71F8" w:rsidP="000B655D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55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</w:tbl>
    <w:p w:rsidR="008C71F8" w:rsidRDefault="008C71F8" w:rsidP="008C71F8"/>
    <w:p w:rsidR="008C71F8" w:rsidRDefault="008C71F8" w:rsidP="008C71F8">
      <w:pPr>
        <w:widowControl/>
        <w:jc w:val="left"/>
      </w:pPr>
      <w:bookmarkStart w:id="0" w:name="_GoBack"/>
      <w:bookmarkEnd w:id="0"/>
    </w:p>
    <w:p w:rsidR="00395E4B" w:rsidRDefault="00395E4B"/>
    <w:sectPr w:rsidR="00395E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1F8"/>
    <w:rsid w:val="00395E4B"/>
    <w:rsid w:val="008C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62E6D3B-EB53-4A9A-889E-F5A6D3F7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71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Hosaka</dc:creator>
  <cp:keywords/>
  <dc:description/>
  <cp:lastModifiedBy>Tetsuro Hosaka</cp:lastModifiedBy>
  <cp:revision>1</cp:revision>
  <dcterms:created xsi:type="dcterms:W3CDTF">2017-03-27T02:52:00Z</dcterms:created>
  <dcterms:modified xsi:type="dcterms:W3CDTF">2017-03-27T02:52:00Z</dcterms:modified>
</cp:coreProperties>
</file>